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70313" w14:textId="5E664178" w:rsidR="00E3038D" w:rsidRDefault="002A320C" w:rsidP="00E3038D">
      <w:pPr>
        <w:rPr>
          <w:b/>
        </w:rPr>
      </w:pPr>
      <w:r>
        <w:rPr>
          <w:b/>
        </w:rPr>
        <w:t xml:space="preserve">S2 Appendix: </w:t>
      </w:r>
      <w:r w:rsidR="00E3038D" w:rsidRPr="00317287">
        <w:rPr>
          <w:b/>
        </w:rPr>
        <w:t>Social Media Advertising Text</w:t>
      </w:r>
      <w:r w:rsidR="00E3038D">
        <w:rPr>
          <w:b/>
        </w:rPr>
        <w:t xml:space="preserve"> to be used by Taverner Recruitment in a targeted Facebook campaign</w:t>
      </w:r>
    </w:p>
    <w:p w14:paraId="1524D868" w14:textId="418EDB68" w:rsidR="00752ED0" w:rsidRDefault="00752ED0"/>
    <w:p w14:paraId="20840584" w14:textId="13D05A29" w:rsidR="00752ED0" w:rsidRDefault="00752ED0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1F97EF" wp14:editId="3B26428B">
                <wp:simplePos x="0" y="0"/>
                <wp:positionH relativeFrom="column">
                  <wp:posOffset>1724025</wp:posOffset>
                </wp:positionH>
                <wp:positionV relativeFrom="paragraph">
                  <wp:posOffset>6985</wp:posOffset>
                </wp:positionV>
                <wp:extent cx="4133850" cy="20574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850" cy="205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DBAFC5" w14:textId="77777777" w:rsidR="00633A23" w:rsidRPr="00E3038D" w:rsidRDefault="00633A23" w:rsidP="00633A23">
                            <w:pPr>
                              <w:tabs>
                                <w:tab w:val="left" w:pos="284"/>
                              </w:tabs>
                              <w:ind w:left="284" w:right="248"/>
                              <w:jc w:val="center"/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4"/>
                                <w:szCs w:val="24"/>
                              </w:rPr>
                              <w:t xml:space="preserve">Women’s perspectives on the use of Artificial Intelligence (AI) in Breast Cancer screening </w:t>
                            </w:r>
                          </w:p>
                          <w:p w14:paraId="20DB9A7C" w14:textId="77777777" w:rsidR="00633A23" w:rsidRDefault="00633A23" w:rsidP="00633A23">
                            <w:r>
                              <w:t xml:space="preserve">Participate in online research: 2 hour online group discussion in (month). Gift voucher $80 as thanks for your participation. </w:t>
                            </w:r>
                            <w:r>
                              <w:br/>
                            </w:r>
                          </w:p>
                          <w:p w14:paraId="44F30C7B" w14:textId="3B32A473" w:rsidR="00633A23" w:rsidRDefault="00633A23" w:rsidP="00633A23">
                            <w:r>
                              <w:t>For details and to apply go to the link: [insert link to online screener]</w:t>
                            </w:r>
                            <w:r>
                              <w:br/>
                              <w:t>Strictly research only - your details are NOT shared with anyone outside this project.</w:t>
                            </w:r>
                          </w:p>
                          <w:p w14:paraId="413C1237" w14:textId="7655E79C" w:rsidR="00752ED0" w:rsidRDefault="00752ED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1F97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5.75pt;margin-top:.55pt;width:325.5pt;height:16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">
                <v:textbox>
                  <w:txbxContent>
                    <w:p w14:paraId="56DBAFC5" w14:textId="77777777" w:rsidR="00633A23" w:rsidRPr="00E3038D" w:rsidRDefault="00633A23" w:rsidP="00633A23">
                      <w:pPr>
                        <w:tabs>
                          <w:tab w:val="left" w:pos="284"/>
                        </w:tabs>
                        <w:ind w:left="284" w:right="248"/>
                        <w:jc w:val="center"/>
                        <w:rPr>
                          <w:rFonts w:cstheme="minorHAnsi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b/>
                          <w:sz w:val="24"/>
                          <w:szCs w:val="24"/>
                        </w:rPr>
                        <w:t xml:space="preserve">Women’s perspectives on the use of Artificial Intelligence (AI) in Breast Cancer screening </w:t>
                      </w:r>
                    </w:p>
                    <w:p w14:paraId="20DB9A7C" w14:textId="77777777" w:rsidR="00633A23" w:rsidRDefault="00633A23" w:rsidP="00633A23">
                      <w:r>
                        <w:t xml:space="preserve">Participate in online research: 2 hour online group discussion in (month). Gift voucher $80 as thanks for your participation. </w:t>
                      </w:r>
                      <w:r>
                        <w:br/>
                      </w:r>
                    </w:p>
                    <w:p w14:paraId="44F30C7B" w14:textId="3B32A473" w:rsidR="00633A23" w:rsidRDefault="00633A23" w:rsidP="00633A23">
                      <w:r>
                        <w:t>For details and to apply go to the link: [insert link to online screener]</w:t>
                      </w:r>
                      <w:r>
                        <w:br/>
                        <w:t>Strictly research only - your details are NOT shared with anyone outside this project.</w:t>
                      </w:r>
                    </w:p>
                    <w:p w14:paraId="413C1237" w14:textId="7655E79C" w:rsidR="00752ED0" w:rsidRDefault="00752ED0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000000"/>
          <w:lang w:eastAsia="en-AU"/>
        </w:rPr>
        <w:drawing>
          <wp:inline distT="0" distB="0" distL="0" distR="0" wp14:anchorId="182227ED" wp14:editId="2FB7EBBB">
            <wp:extent cx="1574378" cy="2047875"/>
            <wp:effectExtent l="0" t="0" r="6985" b="0"/>
            <wp:docPr id="1" name="Picture 1" descr="ACHEEV Navy - emai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CHEEV Navy - email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337" cy="2086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2ED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DBAD9" w14:textId="77777777" w:rsidR="0031608D" w:rsidRDefault="0031608D" w:rsidP="00E40674">
      <w:pPr>
        <w:spacing w:after="0" w:line="240" w:lineRule="auto"/>
      </w:pPr>
      <w:r>
        <w:separator/>
      </w:r>
    </w:p>
  </w:endnote>
  <w:endnote w:type="continuationSeparator" w:id="0">
    <w:p w14:paraId="63AD9DCF" w14:textId="77777777" w:rsidR="0031608D" w:rsidRDefault="0031608D" w:rsidP="00E40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0B2F4" w14:textId="77777777" w:rsidR="00C75A9F" w:rsidRDefault="00C75A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F16ED" w14:textId="70817AE1" w:rsidR="00E95EFD" w:rsidRDefault="00AE7A86">
    <w:pPr>
      <w:pStyle w:val="Footer"/>
    </w:pPr>
    <w:fldSimple w:instr=" FILENAME \* MERGEFORMAT ">
      <w:r w:rsidR="00C75A9F">
        <w:rPr>
          <w:noProof/>
        </w:rPr>
        <w:t>Appendix 4</w:t>
      </w:r>
      <w:r w:rsidR="00D05060">
        <w:rPr>
          <w:noProof/>
        </w:rPr>
        <w:t>_</w:t>
      </w:r>
      <w:r w:rsidR="00C75A9F">
        <w:rPr>
          <w:noProof/>
        </w:rPr>
        <w:t>FB Advertising Text_AIBSDialogueGroups_LC_V</w:t>
      </w:r>
      <w:r w:rsidR="002A71F2">
        <w:rPr>
          <w:noProof/>
        </w:rPr>
        <w:t>2</w:t>
      </w:r>
    </w:fldSimple>
  </w:p>
  <w:p w14:paraId="65D259F3" w14:textId="77777777" w:rsidR="00E95EFD" w:rsidRDefault="00E95E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DBBAA" w14:textId="77777777" w:rsidR="00C75A9F" w:rsidRDefault="00C75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B0A76" w14:textId="77777777" w:rsidR="0031608D" w:rsidRDefault="0031608D" w:rsidP="00E40674">
      <w:pPr>
        <w:spacing w:after="0" w:line="240" w:lineRule="auto"/>
      </w:pPr>
      <w:r>
        <w:separator/>
      </w:r>
    </w:p>
  </w:footnote>
  <w:footnote w:type="continuationSeparator" w:id="0">
    <w:p w14:paraId="06729F50" w14:textId="77777777" w:rsidR="0031608D" w:rsidRDefault="0031608D" w:rsidP="00E406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EA54C" w14:textId="77777777" w:rsidR="00C75A9F" w:rsidRDefault="00C75A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F5267" w14:textId="4CD9E93B" w:rsidR="00792A58" w:rsidRPr="00E40674" w:rsidRDefault="00792A58" w:rsidP="00E40674">
    <w:pPr>
      <w:pStyle w:val="Header"/>
      <w:jc w:val="right"/>
      <w:rPr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557C1" w14:textId="77777777" w:rsidR="00C75A9F" w:rsidRDefault="00C75A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FE7"/>
    <w:rsid w:val="00045840"/>
    <w:rsid w:val="00076DBB"/>
    <w:rsid w:val="0010520D"/>
    <w:rsid w:val="00182FE7"/>
    <w:rsid w:val="00184B34"/>
    <w:rsid w:val="00190B43"/>
    <w:rsid w:val="001956AC"/>
    <w:rsid w:val="00207886"/>
    <w:rsid w:val="002A320C"/>
    <w:rsid w:val="002A71F2"/>
    <w:rsid w:val="0031608D"/>
    <w:rsid w:val="00317287"/>
    <w:rsid w:val="003809A9"/>
    <w:rsid w:val="00421534"/>
    <w:rsid w:val="00513B5B"/>
    <w:rsid w:val="005206D0"/>
    <w:rsid w:val="00531475"/>
    <w:rsid w:val="00562EDB"/>
    <w:rsid w:val="00593BD3"/>
    <w:rsid w:val="005A16BC"/>
    <w:rsid w:val="006173D2"/>
    <w:rsid w:val="00633A23"/>
    <w:rsid w:val="00656E7D"/>
    <w:rsid w:val="00695C48"/>
    <w:rsid w:val="006F744B"/>
    <w:rsid w:val="00726429"/>
    <w:rsid w:val="00752ED0"/>
    <w:rsid w:val="00792A58"/>
    <w:rsid w:val="007F58BC"/>
    <w:rsid w:val="00807903"/>
    <w:rsid w:val="00885C9E"/>
    <w:rsid w:val="008D4271"/>
    <w:rsid w:val="009216EE"/>
    <w:rsid w:val="00961992"/>
    <w:rsid w:val="009A1486"/>
    <w:rsid w:val="009A3C7D"/>
    <w:rsid w:val="009C4123"/>
    <w:rsid w:val="00A06BA4"/>
    <w:rsid w:val="00A5253F"/>
    <w:rsid w:val="00AC5A01"/>
    <w:rsid w:val="00AE7A86"/>
    <w:rsid w:val="00BE729D"/>
    <w:rsid w:val="00C0736D"/>
    <w:rsid w:val="00C75A9F"/>
    <w:rsid w:val="00CC00E4"/>
    <w:rsid w:val="00D05060"/>
    <w:rsid w:val="00D15024"/>
    <w:rsid w:val="00D41EBA"/>
    <w:rsid w:val="00E3038D"/>
    <w:rsid w:val="00E40674"/>
    <w:rsid w:val="00E62CAD"/>
    <w:rsid w:val="00E77FAF"/>
    <w:rsid w:val="00E95EFD"/>
    <w:rsid w:val="00EC1F36"/>
    <w:rsid w:val="00F157CD"/>
    <w:rsid w:val="00F94C88"/>
    <w:rsid w:val="00FA45F6"/>
    <w:rsid w:val="00FE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707EBF"/>
  <w15:docId w15:val="{BF5B1954-7CF5-45D4-B5BB-A0166303B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69D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0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674"/>
  </w:style>
  <w:style w:type="paragraph" w:styleId="Footer">
    <w:name w:val="footer"/>
    <w:basedOn w:val="Normal"/>
    <w:link w:val="FooterChar"/>
    <w:uiPriority w:val="99"/>
    <w:unhideWhenUsed/>
    <w:rsid w:val="00E40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674"/>
  </w:style>
  <w:style w:type="character" w:styleId="CommentReference">
    <w:name w:val="annotation reference"/>
    <w:basedOn w:val="DefaultParagraphFont"/>
    <w:uiPriority w:val="99"/>
    <w:semiHidden/>
    <w:unhideWhenUsed/>
    <w:rsid w:val="00617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3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3D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3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png@01D73123.D72595E0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DFA20-3E60-4A15-9102-3D611D724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 Carter</dc:creator>
  <cp:keywords/>
  <dc:description/>
  <cp:lastModifiedBy>Stacy Carter</cp:lastModifiedBy>
  <cp:revision>3</cp:revision>
  <dcterms:created xsi:type="dcterms:W3CDTF">2025-02-04T05:39:00Z</dcterms:created>
  <dcterms:modified xsi:type="dcterms:W3CDTF">2025-04-14T07:03:00Z</dcterms:modified>
</cp:coreProperties>
</file>